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346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17"/>
        <w:gridCol w:w="718"/>
        <w:gridCol w:w="1136"/>
        <w:gridCol w:w="716"/>
        <w:gridCol w:w="1136"/>
        <w:gridCol w:w="714"/>
        <w:gridCol w:w="1136"/>
        <w:gridCol w:w="714"/>
        <w:gridCol w:w="1136"/>
        <w:gridCol w:w="714"/>
        <w:gridCol w:w="1136"/>
        <w:gridCol w:w="714"/>
        <w:gridCol w:w="1136"/>
        <w:gridCol w:w="714"/>
        <w:gridCol w:w="1133"/>
      </w:tblGrid>
      <w:tr w:rsidR="00151A4C" w:rsidRPr="00E00B15" w:rsidTr="00D351ED">
        <w:trPr>
          <w:trHeight w:val="227"/>
        </w:trPr>
        <w:tc>
          <w:tcPr>
            <w:tcW w:w="21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bookmarkStart w:id="0" w:name="_GoBack"/>
            <w:r w:rsidRPr="00E00B15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aracteristics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</w:tcBorders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00B1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nivariate analysis</w:t>
            </w:r>
          </w:p>
        </w:tc>
        <w:tc>
          <w:tcPr>
            <w:tcW w:w="11099" w:type="dxa"/>
            <w:gridSpan w:val="12"/>
            <w:tcBorders>
              <w:top w:val="single" w:sz="4" w:space="0" w:color="auto"/>
            </w:tcBorders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E00B1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ultivariate analysis</w:t>
            </w: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vMerge/>
            <w:shd w:val="clear" w:color="auto" w:fill="auto"/>
            <w:vAlign w:val="center"/>
          </w:tcPr>
          <w:p w:rsidR="00146AFC" w:rsidRPr="00E00B15" w:rsidRDefault="00146AFC" w:rsidP="00146AFC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HR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aHR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aHR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aHR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aHR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aHR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t>aHR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6AFC" w:rsidRPr="00E00B15" w:rsidRDefault="00146AFC" w:rsidP="00D351ED">
            <w:pPr>
              <w:pStyle w:val="a6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E00B15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95% CI)</w:t>
            </w: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GO stage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-IV vs. I-II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3.9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04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01─132991.41)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74160.3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71676.6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55068.1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3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17529.3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5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32067.94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6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03512.66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5</w:t>
            </w: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dual tumor after PDS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 vs. &lt;1 cm</w:t>
            </w:r>
          </w:p>
        </w:tc>
        <w:tc>
          <w:tcPr>
            <w:tcW w:w="718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.38</w:t>
            </w:r>
          </w:p>
        </w:tc>
        <w:tc>
          <w:tcPr>
            <w:tcW w:w="1136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287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36─31.65)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.53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27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14─16.39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.8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84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28─28.32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7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813</w:t>
            </w: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(0.08─7.39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.9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64</w:t>
            </w: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(0.28─31.0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.3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12</w:t>
            </w: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(0.32─35.12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.56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430</w:t>
            </w: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br/>
              <w:t>(0.25─26.28)</w:t>
            </w: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ne-DNA complex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119.0 vs. ≤119.0 AU</w:t>
            </w:r>
          </w:p>
        </w:tc>
        <w:tc>
          <w:tcPr>
            <w:tcW w:w="718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6.96</w:t>
            </w:r>
          </w:p>
        </w:tc>
        <w:tc>
          <w:tcPr>
            <w:tcW w:w="1136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35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1.14─42.41)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5.7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69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87─38.44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-free DNA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88.4 vs. ≤88.4 ng/ml</w:t>
            </w:r>
          </w:p>
        </w:tc>
        <w:tc>
          <w:tcPr>
            <w:tcW w:w="718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2.55</w:t>
            </w:r>
          </w:p>
        </w:tc>
        <w:tc>
          <w:tcPr>
            <w:tcW w:w="1136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4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1.39─11.36)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6.25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04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68─57.13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 elastase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42.5 vs. ≤42.5 ng/ml</w:t>
            </w:r>
          </w:p>
        </w:tc>
        <w:tc>
          <w:tcPr>
            <w:tcW w:w="718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3.14</w:t>
            </w:r>
          </w:p>
        </w:tc>
        <w:tc>
          <w:tcPr>
            <w:tcW w:w="1136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1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1.47─117.87)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14.47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20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1.52─137.35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kallikrein</w:t>
            </w:r>
            <w:proofErr w:type="spellEnd"/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9.2 vs. ≤9.2 ng/ml</w:t>
            </w:r>
          </w:p>
        </w:tc>
        <w:tc>
          <w:tcPr>
            <w:tcW w:w="718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9.25</w:t>
            </w:r>
          </w:p>
        </w:tc>
        <w:tc>
          <w:tcPr>
            <w:tcW w:w="1136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7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1.03─82.98)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6.48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97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71─58.86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bination</w:t>
            </w: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5 vs. ≤0.995</w:t>
            </w:r>
          </w:p>
        </w:tc>
        <w:tc>
          <w:tcPr>
            <w:tcW w:w="718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9.30</w:t>
            </w:r>
          </w:p>
        </w:tc>
        <w:tc>
          <w:tcPr>
            <w:tcW w:w="1136" w:type="dxa"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047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1.03─84.13)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5.19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148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56─48.44)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51A4C" w:rsidRPr="00E00B15" w:rsidTr="00D351ED">
        <w:trPr>
          <w:trHeight w:val="227"/>
        </w:trPr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6535" w:rsidRPr="00E00B15" w:rsidRDefault="007A6535" w:rsidP="007A6535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-125</w:t>
            </w:r>
          </w:p>
          <w:p w:rsidR="007A6535" w:rsidRPr="00E00B15" w:rsidRDefault="007A6535" w:rsidP="007A6535">
            <w:pPr>
              <w:pStyle w:val="a6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310.6 vs. ≤310.6 IU/mL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39.6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351</w:t>
            </w:r>
          </w:p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(0.02─90153.70)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247471.8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6535" w:rsidRPr="00E00B15" w:rsidRDefault="007A6535" w:rsidP="007A65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00B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0.971</w:t>
            </w:r>
          </w:p>
        </w:tc>
      </w:tr>
      <w:tr w:rsidR="00151A4C" w:rsidRPr="00E00B15" w:rsidTr="00146AFC">
        <w:trPr>
          <w:trHeight w:val="227"/>
        </w:trPr>
        <w:tc>
          <w:tcPr>
            <w:tcW w:w="15070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6AFC" w:rsidRPr="00E00B15" w:rsidRDefault="00146AFC" w:rsidP="00146AFC">
            <w:pPr>
              <w:pStyle w:val="a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breviations: </w:t>
            </w: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R</w:t>
            </w:r>
            <w:proofErr w:type="spellEnd"/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adjusted hazard ratio; CI, confidence interval; FIGO, International Federation of Gynecology and Obstetrics; </w:t>
            </w:r>
            <w:r w:rsidR="0001023B"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R, hazard ratio; </w:t>
            </w: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DS, primary </w:t>
            </w:r>
            <w:proofErr w:type="spellStart"/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bulking</w:t>
            </w:r>
            <w:proofErr w:type="spellEnd"/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rgery.</w:t>
            </w:r>
          </w:p>
          <w:p w:rsidR="00D351ED" w:rsidRPr="00E00B15" w:rsidRDefault="00D351ED" w:rsidP="00D351ED">
            <w:pPr>
              <w:pStyle w:val="a6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00B1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gistic regression-based model </w:t>
            </w:r>
            <w:r w:rsidR="0001023B"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histone-DNA complex, cell-free DNA, neutrophil elastase, and </w:t>
            </w:r>
            <w:proofErr w:type="spellStart"/>
            <w:r w:rsidR="0001023B"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kallikrein</w:t>
            </w:r>
            <w:proofErr w:type="spellEnd"/>
            <w:r w:rsidR="0001023B" w:rsidRPr="00E00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7A6535" w:rsidRPr="00E00B15" w:rsidRDefault="007A6535" w:rsidP="007A6535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E00B15"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Table 3. </w:t>
      </w:r>
      <w:r w:rsidRPr="00E00B15">
        <w:rPr>
          <w:rFonts w:ascii="Times New Roman" w:hAnsi="Times New Roman" w:cs="Times New Roman"/>
          <w:color w:val="000000" w:themeColor="text1"/>
          <w:szCs w:val="20"/>
        </w:rPr>
        <w:t>Factors associated with progression-free survival in patients with high-grade serous ovarian cancer</w:t>
      </w:r>
    </w:p>
    <w:bookmarkEnd w:id="0"/>
    <w:p w:rsidR="007A6535" w:rsidRPr="00E00B15" w:rsidRDefault="007A6535" w:rsidP="00D351E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7A6535" w:rsidRPr="00E00B15" w:rsidSect="00D351ED">
      <w:footerReference w:type="default" r:id="rId6"/>
      <w:pgSz w:w="16838" w:h="11906" w:orient="landscape"/>
      <w:pgMar w:top="1440" w:right="720" w:bottom="144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156" w:rsidRDefault="000E7CA5">
      <w:pPr>
        <w:spacing w:after="0" w:line="240" w:lineRule="auto"/>
      </w:pPr>
      <w:r>
        <w:separator/>
      </w:r>
    </w:p>
  </w:endnote>
  <w:endnote w:type="continuationSeparator" w:id="0">
    <w:p w:rsidR="00C25156" w:rsidRDefault="000E7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5722131"/>
      <w:docPartObj>
        <w:docPartGallery w:val="Page Numbers (Bottom of Page)"/>
        <w:docPartUnique/>
      </w:docPartObj>
    </w:sdtPr>
    <w:sdtEndPr/>
    <w:sdtContent>
      <w:p w:rsidR="00751AED" w:rsidRDefault="00D351ED">
        <w:pPr>
          <w:pStyle w:val="a4"/>
          <w:jc w:val="center"/>
        </w:pPr>
        <w:r>
          <w:fldChar w:fldCharType="begin"/>
        </w:r>
        <w:r>
          <w:fldChar w:fldCharType="separate"/>
        </w:r>
        <w:r w:rsidRPr="009139D7">
          <w:rPr>
            <w:noProof/>
            <w:lang w:val="ko-KR"/>
          </w:rPr>
          <w:t>10</w:t>
        </w:r>
        <w:r>
          <w:fldChar w:fldCharType="end"/>
        </w:r>
      </w:p>
    </w:sdtContent>
  </w:sdt>
  <w:p w:rsidR="00751AED" w:rsidRDefault="00E00B1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156" w:rsidRDefault="000E7CA5">
      <w:pPr>
        <w:spacing w:after="0" w:line="240" w:lineRule="auto"/>
      </w:pPr>
      <w:r>
        <w:separator/>
      </w:r>
    </w:p>
  </w:footnote>
  <w:footnote w:type="continuationSeparator" w:id="0">
    <w:p w:rsidR="00C25156" w:rsidRDefault="000E7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66"/>
    <w:rsid w:val="0001023B"/>
    <w:rsid w:val="00096AA3"/>
    <w:rsid w:val="000E7CA5"/>
    <w:rsid w:val="00146AFC"/>
    <w:rsid w:val="00151A4C"/>
    <w:rsid w:val="002A4B66"/>
    <w:rsid w:val="003B7DFB"/>
    <w:rsid w:val="005A06D2"/>
    <w:rsid w:val="007A6535"/>
    <w:rsid w:val="00A4118B"/>
    <w:rsid w:val="00BF3CDE"/>
    <w:rsid w:val="00C25156"/>
    <w:rsid w:val="00CA052B"/>
    <w:rsid w:val="00D351ED"/>
    <w:rsid w:val="00E00B15"/>
    <w:rsid w:val="00E70E05"/>
    <w:rsid w:val="00FA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82F548E8-4CCB-4A99-BC09-48E53C310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6A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A4B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A4B66"/>
  </w:style>
  <w:style w:type="character" w:styleId="a5">
    <w:name w:val="line number"/>
    <w:basedOn w:val="a0"/>
    <w:uiPriority w:val="99"/>
    <w:semiHidden/>
    <w:unhideWhenUsed/>
    <w:rsid w:val="002A4B66"/>
  </w:style>
  <w:style w:type="paragraph" w:styleId="a6">
    <w:name w:val="No Spacing"/>
    <w:uiPriority w:val="1"/>
    <w:qFormat/>
    <w:rsid w:val="00146AFC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0"/>
    <w:uiPriority w:val="99"/>
    <w:unhideWhenUsed/>
    <w:rsid w:val="007A65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A6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13</cp:revision>
  <dcterms:created xsi:type="dcterms:W3CDTF">2022-07-05T04:44:00Z</dcterms:created>
  <dcterms:modified xsi:type="dcterms:W3CDTF">2022-12-12T05:21:00Z</dcterms:modified>
</cp:coreProperties>
</file>